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D863A" w14:textId="77777777" w:rsidR="00542CF4" w:rsidRPr="00FD69A3" w:rsidRDefault="00542CF4" w:rsidP="00542CF4">
      <w:pPr>
        <w:pStyle w:val="Kop2"/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D69A3">
        <w:rPr>
          <w:rFonts w:ascii="Times New Roman" w:hAnsi="Times New Roman" w:cs="Times New Roman"/>
          <w:color w:val="000000" w:themeColor="text1"/>
          <w:lang w:val="en-US"/>
        </w:rPr>
        <w:t>Supplementary materials</w:t>
      </w:r>
    </w:p>
    <w:p w14:paraId="5E44293F" w14:textId="77777777" w:rsidR="00542CF4" w:rsidRPr="00FD69A3" w:rsidRDefault="00542CF4" w:rsidP="00542CF4">
      <w:pPr>
        <w:pStyle w:val="TableName"/>
        <w:ind w:left="0"/>
        <w:rPr>
          <w:rFonts w:ascii="Times New Roman" w:hAnsi="Times New Roman" w:cs="Times New Roman"/>
          <w:color w:val="000000" w:themeColor="text1"/>
        </w:rPr>
      </w:pPr>
    </w:p>
    <w:p w14:paraId="5AABDCAC" w14:textId="041F3BBE" w:rsidR="00C41A24" w:rsidRPr="00FD69A3" w:rsidRDefault="00542CF4" w:rsidP="00C41A24">
      <w:pPr>
        <w:pStyle w:val="TableName"/>
        <w:ind w:left="0"/>
        <w:rPr>
          <w:rFonts w:ascii="Times New Roman" w:hAnsi="Times New Roman" w:cs="Times New Roman"/>
          <w:b/>
          <w:bCs/>
          <w:color w:val="000000" w:themeColor="text1"/>
        </w:rPr>
      </w:pPr>
      <w:r w:rsidRPr="00FD69A3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="00CA37CD" w:rsidRPr="00FD69A3">
        <w:rPr>
          <w:rFonts w:ascii="Times New Roman" w:hAnsi="Times New Roman" w:cs="Times New Roman"/>
          <w:b/>
          <w:bCs/>
          <w:color w:val="000000" w:themeColor="text1"/>
        </w:rPr>
        <w:t xml:space="preserve"> 1</w:t>
      </w:r>
      <w:r w:rsidR="00C41A24" w:rsidRPr="00FD69A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C41A24" w:rsidRPr="00FD69A3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Characteristics of the patients with and without post-stroke sensory hypersensitivity (n = 103).</w:t>
      </w:r>
    </w:p>
    <w:tbl>
      <w:tblPr>
        <w:tblStyle w:val="Tabelraster"/>
        <w:tblW w:w="140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3118"/>
        <w:gridCol w:w="3118"/>
        <w:gridCol w:w="1391"/>
        <w:gridCol w:w="1391"/>
      </w:tblGrid>
      <w:tr w:rsidR="00FD69A3" w:rsidRPr="00FD69A3" w14:paraId="092BCFA5" w14:textId="77777777" w:rsidTr="006C1BF9">
        <w:trPr>
          <w:trHeight w:val="1020"/>
        </w:trPr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</w:tcPr>
          <w:p w14:paraId="0E3D9E4F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CEEFEC9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tients </w:t>
            </w:r>
          </w:p>
          <w:p w14:paraId="27B146CE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without</w:t>
            </w:r>
          </w:p>
          <w:p w14:paraId="56F601F6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ost-stroke sensory hypersensitivit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6B60BE4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tients </w:t>
            </w:r>
          </w:p>
          <w:p w14:paraId="00F2F549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with</w:t>
            </w:r>
          </w:p>
          <w:p w14:paraId="03B8A1A1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ost-stroke sensory hypersensitivity</w:t>
            </w:r>
          </w:p>
        </w:tc>
        <w:tc>
          <w:tcPr>
            <w:tcW w:w="2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D4221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sults of non-parametric </w:t>
            </w:r>
          </w:p>
          <w:p w14:paraId="467ECA83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Wilcoxon rank-sum test</w:t>
            </w:r>
          </w:p>
        </w:tc>
      </w:tr>
      <w:tr w:rsidR="00FD69A3" w:rsidRPr="00FD69A3" w14:paraId="738D3BC5" w14:textId="77777777" w:rsidTr="006C1BF9"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</w:tcPr>
          <w:p w14:paraId="70C9AE6D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435825D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3D6D984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34636B7B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51F0EF2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djusted</w:t>
            </w:r>
            <w:r w:rsidRPr="00FD69A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</w:p>
        </w:tc>
      </w:tr>
      <w:tr w:rsidR="00FD69A3" w:rsidRPr="00FD69A3" w14:paraId="563EEDDC" w14:textId="77777777" w:rsidTr="006C1BF9">
        <w:trPr>
          <w:trHeight w:val="397"/>
        </w:trPr>
        <w:tc>
          <w:tcPr>
            <w:tcW w:w="4989" w:type="dxa"/>
            <w:tcBorders>
              <w:top w:val="single" w:sz="4" w:space="0" w:color="auto"/>
            </w:tcBorders>
            <w:vAlign w:val="center"/>
          </w:tcPr>
          <w:p w14:paraId="0C3AD6F3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umber of patient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854EEC9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D596BEF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6A8EA4A3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7D4EE1F2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35A39C7B" w14:textId="77777777" w:rsidTr="006C1BF9">
        <w:trPr>
          <w:trHeight w:val="397"/>
        </w:trPr>
        <w:tc>
          <w:tcPr>
            <w:tcW w:w="4989" w:type="dxa"/>
            <w:vAlign w:val="center"/>
          </w:tcPr>
          <w:p w14:paraId="4737EECF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Age: mean (</w:t>
            </w:r>
            <w:proofErr w:type="spellStart"/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d</w:t>
            </w:r>
            <w:proofErr w:type="spellEnd"/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, in years</w:t>
            </w:r>
          </w:p>
        </w:tc>
        <w:tc>
          <w:tcPr>
            <w:tcW w:w="3118" w:type="dxa"/>
            <w:vAlign w:val="center"/>
          </w:tcPr>
          <w:p w14:paraId="47D14587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9 (12)</w:t>
            </w:r>
          </w:p>
        </w:tc>
        <w:tc>
          <w:tcPr>
            <w:tcW w:w="3118" w:type="dxa"/>
            <w:vAlign w:val="center"/>
          </w:tcPr>
          <w:p w14:paraId="42652D13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2 (15)</w:t>
            </w:r>
          </w:p>
        </w:tc>
        <w:tc>
          <w:tcPr>
            <w:tcW w:w="1391" w:type="dxa"/>
            <w:vAlign w:val="center"/>
          </w:tcPr>
          <w:p w14:paraId="3E7F145C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91</w:t>
            </w:r>
          </w:p>
        </w:tc>
        <w:tc>
          <w:tcPr>
            <w:tcW w:w="1391" w:type="dxa"/>
            <w:vAlign w:val="center"/>
          </w:tcPr>
          <w:p w14:paraId="2C3CDAD3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16</w:t>
            </w:r>
          </w:p>
        </w:tc>
      </w:tr>
      <w:tr w:rsidR="00FD69A3" w:rsidRPr="00FD69A3" w14:paraId="76A2B1AA" w14:textId="77777777" w:rsidTr="006C1BF9">
        <w:trPr>
          <w:trHeight w:val="397"/>
        </w:trPr>
        <w:tc>
          <w:tcPr>
            <w:tcW w:w="4989" w:type="dxa"/>
            <w:vAlign w:val="center"/>
          </w:tcPr>
          <w:p w14:paraId="60B6EDA1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ge range: in years</w:t>
            </w:r>
          </w:p>
        </w:tc>
        <w:tc>
          <w:tcPr>
            <w:tcW w:w="3118" w:type="dxa"/>
            <w:vAlign w:val="center"/>
          </w:tcPr>
          <w:p w14:paraId="64C7163F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 - 89</w:t>
            </w:r>
          </w:p>
        </w:tc>
        <w:tc>
          <w:tcPr>
            <w:tcW w:w="3118" w:type="dxa"/>
            <w:vAlign w:val="center"/>
          </w:tcPr>
          <w:p w14:paraId="44AD6A25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 - 90</w:t>
            </w:r>
          </w:p>
        </w:tc>
        <w:tc>
          <w:tcPr>
            <w:tcW w:w="1391" w:type="dxa"/>
            <w:vAlign w:val="center"/>
          </w:tcPr>
          <w:p w14:paraId="4BCDDF90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Align w:val="center"/>
          </w:tcPr>
          <w:p w14:paraId="34067426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2EF65AE6" w14:textId="77777777" w:rsidTr="006C1BF9">
        <w:trPr>
          <w:trHeight w:val="397"/>
        </w:trPr>
        <w:tc>
          <w:tcPr>
            <w:tcW w:w="4989" w:type="dxa"/>
            <w:vAlign w:val="center"/>
          </w:tcPr>
          <w:p w14:paraId="5A86BB1F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umber of male patients (%)</w:t>
            </w:r>
          </w:p>
        </w:tc>
        <w:tc>
          <w:tcPr>
            <w:tcW w:w="3118" w:type="dxa"/>
            <w:vAlign w:val="center"/>
          </w:tcPr>
          <w:p w14:paraId="7DC5718B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 (64%)</w:t>
            </w:r>
          </w:p>
        </w:tc>
        <w:tc>
          <w:tcPr>
            <w:tcW w:w="3118" w:type="dxa"/>
            <w:vAlign w:val="center"/>
          </w:tcPr>
          <w:p w14:paraId="1AA1E72C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 (58%)</w:t>
            </w:r>
          </w:p>
        </w:tc>
        <w:tc>
          <w:tcPr>
            <w:tcW w:w="1391" w:type="dxa"/>
            <w:vAlign w:val="center"/>
          </w:tcPr>
          <w:p w14:paraId="502E3842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Align w:val="center"/>
          </w:tcPr>
          <w:p w14:paraId="18311B70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5ACA1FC8" w14:textId="77777777" w:rsidTr="006C1BF9">
        <w:trPr>
          <w:trHeight w:val="624"/>
        </w:trPr>
        <w:tc>
          <w:tcPr>
            <w:tcW w:w="4989" w:type="dxa"/>
            <w:vAlign w:val="center"/>
          </w:tcPr>
          <w:p w14:paraId="3C0A00C6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umber of patients who completed higher education</w:t>
            </w: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CA"/>
              </w:rPr>
              <w:footnoteReference w:id="1"/>
            </w: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3118" w:type="dxa"/>
            <w:vAlign w:val="center"/>
          </w:tcPr>
          <w:p w14:paraId="66CC6FE3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 (28%)</w:t>
            </w:r>
          </w:p>
        </w:tc>
        <w:tc>
          <w:tcPr>
            <w:tcW w:w="3118" w:type="dxa"/>
            <w:vAlign w:val="center"/>
          </w:tcPr>
          <w:p w14:paraId="4BED4E00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 (40%)</w:t>
            </w:r>
          </w:p>
        </w:tc>
        <w:tc>
          <w:tcPr>
            <w:tcW w:w="1391" w:type="dxa"/>
            <w:vAlign w:val="center"/>
          </w:tcPr>
          <w:p w14:paraId="69D63D79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Align w:val="center"/>
          </w:tcPr>
          <w:p w14:paraId="5B01453D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32E6A1D8" w14:textId="77777777" w:rsidTr="006C1BF9">
        <w:trPr>
          <w:trHeight w:val="624"/>
        </w:trPr>
        <w:tc>
          <w:tcPr>
            <w:tcW w:w="4989" w:type="dxa"/>
            <w:vAlign w:val="center"/>
          </w:tcPr>
          <w:p w14:paraId="173227B5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umber of patients with an ischemic / </w:t>
            </w:r>
            <w:proofErr w:type="spellStart"/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haemorrhagic</w:t>
            </w:r>
            <w:proofErr w:type="spellEnd"/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troke (%)</w:t>
            </w:r>
          </w:p>
        </w:tc>
        <w:tc>
          <w:tcPr>
            <w:tcW w:w="3118" w:type="dxa"/>
            <w:vAlign w:val="center"/>
          </w:tcPr>
          <w:p w14:paraId="7A29FB61" w14:textId="634AB235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95C43"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87%) / 7 (13%)</w:t>
            </w:r>
          </w:p>
        </w:tc>
        <w:tc>
          <w:tcPr>
            <w:tcW w:w="3118" w:type="dxa"/>
            <w:vAlign w:val="center"/>
          </w:tcPr>
          <w:p w14:paraId="379DB405" w14:textId="71992256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795C43"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73%) / 13 (27%)</w:t>
            </w:r>
          </w:p>
        </w:tc>
        <w:tc>
          <w:tcPr>
            <w:tcW w:w="1391" w:type="dxa"/>
            <w:vAlign w:val="center"/>
          </w:tcPr>
          <w:p w14:paraId="3810005B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Align w:val="center"/>
          </w:tcPr>
          <w:p w14:paraId="58EA630C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3FF150F7" w14:textId="77777777" w:rsidTr="006C1BF9">
        <w:trPr>
          <w:trHeight w:val="850"/>
        </w:trPr>
        <w:tc>
          <w:tcPr>
            <w:tcW w:w="4989" w:type="dxa"/>
            <w:vAlign w:val="center"/>
          </w:tcPr>
          <w:p w14:paraId="54DBB72E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Lesioned hemisphere:</w:t>
            </w:r>
          </w:p>
          <w:p w14:paraId="0C0F4624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left / right / bilateral:</w:t>
            </w:r>
          </w:p>
          <w:p w14:paraId="4102922B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umber of patients (%)</w:t>
            </w:r>
          </w:p>
        </w:tc>
        <w:tc>
          <w:tcPr>
            <w:tcW w:w="3118" w:type="dxa"/>
            <w:vAlign w:val="center"/>
          </w:tcPr>
          <w:p w14:paraId="1AAE5337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 (42%) / 26 (47%) / 6 (11%)</w:t>
            </w:r>
          </w:p>
        </w:tc>
        <w:tc>
          <w:tcPr>
            <w:tcW w:w="3118" w:type="dxa"/>
            <w:vAlign w:val="center"/>
          </w:tcPr>
          <w:p w14:paraId="2CBB256C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 (44%) / 25 (52%) / 2 (4%)</w:t>
            </w:r>
          </w:p>
        </w:tc>
        <w:tc>
          <w:tcPr>
            <w:tcW w:w="1391" w:type="dxa"/>
            <w:vAlign w:val="center"/>
          </w:tcPr>
          <w:p w14:paraId="22975BCE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91" w:type="dxa"/>
            <w:vAlign w:val="center"/>
          </w:tcPr>
          <w:p w14:paraId="23A9B0D3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494EEC0D" w14:textId="77777777" w:rsidTr="006C1BF9">
        <w:trPr>
          <w:trHeight w:val="397"/>
        </w:trPr>
        <w:tc>
          <w:tcPr>
            <w:tcW w:w="4989" w:type="dxa"/>
            <w:vAlign w:val="center"/>
          </w:tcPr>
          <w:p w14:paraId="27BBE40E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Lesion volume: mean (</w:t>
            </w:r>
            <w:proofErr w:type="spellStart"/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d</w:t>
            </w:r>
            <w:proofErr w:type="spellEnd"/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, in cc</w:t>
            </w:r>
          </w:p>
        </w:tc>
        <w:tc>
          <w:tcPr>
            <w:tcW w:w="3118" w:type="dxa"/>
            <w:vAlign w:val="center"/>
          </w:tcPr>
          <w:p w14:paraId="6E28BC22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1 (53)</w:t>
            </w:r>
          </w:p>
        </w:tc>
        <w:tc>
          <w:tcPr>
            <w:tcW w:w="3118" w:type="dxa"/>
            <w:vAlign w:val="center"/>
          </w:tcPr>
          <w:p w14:paraId="2BC65665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6 (53)</w:t>
            </w:r>
          </w:p>
        </w:tc>
        <w:tc>
          <w:tcPr>
            <w:tcW w:w="1391" w:type="dxa"/>
            <w:vAlign w:val="center"/>
          </w:tcPr>
          <w:p w14:paraId="72ED25B3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77.5</w:t>
            </w:r>
          </w:p>
        </w:tc>
        <w:tc>
          <w:tcPr>
            <w:tcW w:w="1391" w:type="dxa"/>
            <w:vAlign w:val="center"/>
          </w:tcPr>
          <w:p w14:paraId="0ECC2909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FD69A3" w:rsidRPr="00FD69A3" w14:paraId="3E52185D" w14:textId="77777777" w:rsidTr="006C1BF9">
        <w:trPr>
          <w:trHeight w:val="624"/>
        </w:trPr>
        <w:tc>
          <w:tcPr>
            <w:tcW w:w="4989" w:type="dxa"/>
            <w:vAlign w:val="center"/>
          </w:tcPr>
          <w:p w14:paraId="73C287E2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Time between MESSY completion and clinical imaging:  mean (</w:t>
            </w:r>
            <w:proofErr w:type="spellStart"/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d</w:t>
            </w:r>
            <w:proofErr w:type="spellEnd"/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, in days</w:t>
            </w:r>
          </w:p>
        </w:tc>
        <w:tc>
          <w:tcPr>
            <w:tcW w:w="3118" w:type="dxa"/>
            <w:vAlign w:val="center"/>
          </w:tcPr>
          <w:p w14:paraId="08E3EF27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 (12)</w:t>
            </w:r>
          </w:p>
        </w:tc>
        <w:tc>
          <w:tcPr>
            <w:tcW w:w="3118" w:type="dxa"/>
            <w:vAlign w:val="center"/>
          </w:tcPr>
          <w:p w14:paraId="2B5A5CFF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 (33)</w:t>
            </w:r>
          </w:p>
        </w:tc>
        <w:tc>
          <w:tcPr>
            <w:tcW w:w="1391" w:type="dxa"/>
            <w:vAlign w:val="center"/>
          </w:tcPr>
          <w:p w14:paraId="44AE7475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24</w:t>
            </w:r>
          </w:p>
        </w:tc>
        <w:tc>
          <w:tcPr>
            <w:tcW w:w="1391" w:type="dxa"/>
            <w:vAlign w:val="center"/>
          </w:tcPr>
          <w:p w14:paraId="73B693D4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</w:tr>
      <w:tr w:rsidR="00FD69A3" w:rsidRPr="00FD69A3" w14:paraId="33191561" w14:textId="77777777" w:rsidTr="006C1BF9">
        <w:trPr>
          <w:trHeight w:val="624"/>
        </w:trPr>
        <w:tc>
          <w:tcPr>
            <w:tcW w:w="4989" w:type="dxa"/>
            <w:vAlign w:val="center"/>
          </w:tcPr>
          <w:p w14:paraId="6E7D7449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ime between stroke onset and clinical imaging:  </w:t>
            </w:r>
          </w:p>
          <w:p w14:paraId="5DE2FFD1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ean (sd), in days</w:t>
            </w:r>
          </w:p>
        </w:tc>
        <w:tc>
          <w:tcPr>
            <w:tcW w:w="3118" w:type="dxa"/>
            <w:vAlign w:val="center"/>
          </w:tcPr>
          <w:p w14:paraId="687CD2F5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8)</w:t>
            </w:r>
          </w:p>
        </w:tc>
        <w:tc>
          <w:tcPr>
            <w:tcW w:w="3118" w:type="dxa"/>
            <w:vAlign w:val="center"/>
          </w:tcPr>
          <w:p w14:paraId="17B5FFA3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 (16)</w:t>
            </w:r>
          </w:p>
        </w:tc>
        <w:tc>
          <w:tcPr>
            <w:tcW w:w="1391" w:type="dxa"/>
            <w:vAlign w:val="center"/>
          </w:tcPr>
          <w:p w14:paraId="3C1CC2A4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87</w:t>
            </w:r>
          </w:p>
        </w:tc>
        <w:tc>
          <w:tcPr>
            <w:tcW w:w="1391" w:type="dxa"/>
            <w:vAlign w:val="center"/>
          </w:tcPr>
          <w:p w14:paraId="3663F0C9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FD69A3" w:rsidRPr="00FD69A3" w14:paraId="3CB0CB72" w14:textId="77777777" w:rsidTr="006C1BF9">
        <w:trPr>
          <w:trHeight w:val="624"/>
        </w:trPr>
        <w:tc>
          <w:tcPr>
            <w:tcW w:w="4989" w:type="dxa"/>
            <w:vAlign w:val="center"/>
          </w:tcPr>
          <w:p w14:paraId="6455F337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MESSY Total Score</w:t>
            </w:r>
          </w:p>
          <w:p w14:paraId="50608209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ossible range [30-150]</w:t>
            </w:r>
          </w:p>
        </w:tc>
        <w:tc>
          <w:tcPr>
            <w:tcW w:w="3118" w:type="dxa"/>
            <w:vAlign w:val="center"/>
          </w:tcPr>
          <w:p w14:paraId="2169732E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4 (13)</w:t>
            </w:r>
          </w:p>
        </w:tc>
        <w:tc>
          <w:tcPr>
            <w:tcW w:w="3118" w:type="dxa"/>
            <w:vAlign w:val="center"/>
          </w:tcPr>
          <w:p w14:paraId="6574725E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5 (17)</w:t>
            </w:r>
          </w:p>
        </w:tc>
        <w:tc>
          <w:tcPr>
            <w:tcW w:w="1391" w:type="dxa"/>
            <w:vAlign w:val="center"/>
          </w:tcPr>
          <w:p w14:paraId="3F546501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28.5</w:t>
            </w:r>
          </w:p>
        </w:tc>
        <w:tc>
          <w:tcPr>
            <w:tcW w:w="1391" w:type="dxa"/>
            <w:vAlign w:val="center"/>
          </w:tcPr>
          <w:p w14:paraId="23B39D93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&lt; . 01</w:t>
            </w:r>
          </w:p>
        </w:tc>
      </w:tr>
      <w:tr w:rsidR="00FD69A3" w:rsidRPr="00FD69A3" w14:paraId="5751C8E4" w14:textId="77777777" w:rsidTr="006C1BF9">
        <w:trPr>
          <w:trHeight w:val="624"/>
        </w:trPr>
        <w:tc>
          <w:tcPr>
            <w:tcW w:w="4989" w:type="dxa"/>
            <w:vAlign w:val="center"/>
          </w:tcPr>
          <w:p w14:paraId="6579B359" w14:textId="77777777" w:rsidR="00C41A24" w:rsidRPr="00FD69A3" w:rsidRDefault="00C41A24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IHSS score: mean (sd)</w:t>
            </w:r>
          </w:p>
        </w:tc>
        <w:tc>
          <w:tcPr>
            <w:tcW w:w="3118" w:type="dxa"/>
            <w:vAlign w:val="center"/>
          </w:tcPr>
          <w:p w14:paraId="08E23C7F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3)</w:t>
            </w:r>
          </w:p>
        </w:tc>
        <w:tc>
          <w:tcPr>
            <w:tcW w:w="3118" w:type="dxa"/>
            <w:vAlign w:val="center"/>
          </w:tcPr>
          <w:p w14:paraId="6A377B79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(4)</w:t>
            </w:r>
          </w:p>
        </w:tc>
        <w:tc>
          <w:tcPr>
            <w:tcW w:w="1391" w:type="dxa"/>
            <w:vAlign w:val="center"/>
          </w:tcPr>
          <w:p w14:paraId="6D88B8A8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07.5</w:t>
            </w:r>
          </w:p>
        </w:tc>
        <w:tc>
          <w:tcPr>
            <w:tcW w:w="1391" w:type="dxa"/>
            <w:vAlign w:val="center"/>
          </w:tcPr>
          <w:p w14:paraId="3120EDDB" w14:textId="77777777" w:rsidR="00C41A24" w:rsidRPr="00FD69A3" w:rsidRDefault="00C41A24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7794C6F7" w14:textId="44786FAC" w:rsidR="00C17199" w:rsidRPr="00FD69A3" w:rsidRDefault="00C41A24" w:rsidP="00C17199">
      <w:pPr>
        <w:spacing w:after="24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2"/>
          <w:highlight w:val="yellow"/>
          <w:lang w:val="en-US"/>
        </w:rPr>
      </w:pP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Sd: standard deviation. Higher education: at least a </w:t>
      </w:r>
      <w:proofErr w:type="gramStart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bachelor</w:t>
      </w:r>
      <w:proofErr w:type="gramEnd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degree awarded by a college or university. Cc: cubic </w:t>
      </w:r>
      <w:proofErr w:type="spellStart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centimetre</w:t>
      </w:r>
      <w:proofErr w:type="spellEnd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. </w:t>
      </w:r>
      <w:r w:rsidRPr="00FD69A3">
        <w:rPr>
          <w:rFonts w:ascii="Times New Roman" w:eastAsia="Calibri" w:hAnsi="Times New Roman" w:cs="Times New Roman"/>
          <w:i/>
          <w:iCs/>
          <w:color w:val="000000" w:themeColor="text1"/>
          <w:sz w:val="22"/>
          <w:lang w:val="en-US"/>
        </w:rPr>
        <w:t>P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values were adjusted for multiple comparisons using a Holm correction.</w:t>
      </w:r>
      <w:r w:rsidR="00681B3D" w:rsidRPr="00FD69A3">
        <w:rPr>
          <w:rFonts w:ascii="Times New Roman" w:eastAsia="Calibri" w:hAnsi="Times New Roman" w:cs="Times New Roman"/>
          <w:color w:val="000000" w:themeColor="text1"/>
          <w:sz w:val="22"/>
          <w:vertAlign w:val="superscript"/>
          <w:lang w:val="en-US"/>
        </w:rPr>
        <w:t>1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There were on average 9 days between MESSY completion and the completion of the NIHSS. The NIHSS scores of 17 patients with post-stroke sensory hypersensitivity and 5 patients without post-stroke sensory hypersensitivity were missing. </w:t>
      </w:r>
    </w:p>
    <w:p w14:paraId="78599E47" w14:textId="77777777" w:rsidR="00C17199" w:rsidRPr="00FD69A3" w:rsidRDefault="00C17199">
      <w:pPr>
        <w:spacing w:after="0" w:line="240" w:lineRule="auto"/>
        <w:jc w:val="left"/>
        <w:rPr>
          <w:rFonts w:ascii="Times New Roman" w:eastAsia="Calibri" w:hAnsi="Times New Roman" w:cs="Times New Roman"/>
          <w:color w:val="000000" w:themeColor="text1"/>
          <w:sz w:val="22"/>
          <w:highlight w:val="yellow"/>
          <w:lang w:val="en-US"/>
        </w:rPr>
      </w:pPr>
      <w:r w:rsidRPr="00FD69A3">
        <w:rPr>
          <w:rFonts w:ascii="Times New Roman" w:eastAsia="Calibri" w:hAnsi="Times New Roman" w:cs="Times New Roman"/>
          <w:color w:val="000000" w:themeColor="text1"/>
          <w:sz w:val="22"/>
          <w:highlight w:val="yellow"/>
          <w:lang w:val="en-US"/>
        </w:rPr>
        <w:br w:type="page"/>
      </w:r>
    </w:p>
    <w:p w14:paraId="2119F338" w14:textId="42357822" w:rsidR="00C17199" w:rsidRPr="00FD69A3" w:rsidRDefault="00C17199" w:rsidP="00C17199">
      <w:pPr>
        <w:spacing w:after="120"/>
        <w:contextualSpacing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lastRenderedPageBreak/>
        <w:t>Supplementary Table 2 The cognitive profile of the stroke patients with and without post-stroke sensory hypersensitivity assessed using the OCS-NL (n = 95).</w:t>
      </w:r>
    </w:p>
    <w:tbl>
      <w:tblPr>
        <w:tblStyle w:val="Tabelraster"/>
        <w:tblW w:w="1468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020"/>
        <w:gridCol w:w="1649"/>
        <w:gridCol w:w="1848"/>
        <w:gridCol w:w="1554"/>
        <w:gridCol w:w="1418"/>
        <w:gridCol w:w="1134"/>
        <w:gridCol w:w="1134"/>
        <w:gridCol w:w="1134"/>
      </w:tblGrid>
      <w:tr w:rsidR="00FD69A3" w:rsidRPr="00FD69A3" w14:paraId="4922F7BA" w14:textId="77777777" w:rsidTr="006C1BF9">
        <w:trPr>
          <w:trHeight w:val="20"/>
        </w:trPr>
        <w:tc>
          <w:tcPr>
            <w:tcW w:w="37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9474B2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OCS subtest per cognitive domain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4DCA3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ange of possible</w:t>
            </w:r>
          </w:p>
          <w:p w14:paraId="0852D1D6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cores</w:t>
            </w:r>
          </w:p>
        </w:tc>
        <w:tc>
          <w:tcPr>
            <w:tcW w:w="34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48A0E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Incidence of impairment per group (%)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51DDE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edian scor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BA462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Results of the non-parametric Wilcoxon rank-sum test</w:t>
            </w:r>
          </w:p>
        </w:tc>
      </w:tr>
      <w:tr w:rsidR="00FD69A3" w:rsidRPr="00FD69A3" w14:paraId="2AC82B9B" w14:textId="77777777" w:rsidTr="006C1BF9">
        <w:trPr>
          <w:trHeight w:val="20"/>
        </w:trPr>
        <w:tc>
          <w:tcPr>
            <w:tcW w:w="37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D866A11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03A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B96366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ithout SH</w:t>
            </w:r>
          </w:p>
          <w:p w14:paraId="4C274DA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n = 50)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DB7E8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ith SH</w:t>
            </w:r>
          </w:p>
          <w:p w14:paraId="7190C51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n = 45)</w:t>
            </w:r>
          </w:p>
        </w:tc>
        <w:tc>
          <w:tcPr>
            <w:tcW w:w="15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E7212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ithout SH</w:t>
            </w:r>
          </w:p>
          <w:p w14:paraId="12F0E9B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n = 50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42923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ith SH</w:t>
            </w:r>
          </w:p>
          <w:p w14:paraId="77F0B43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n = 4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3F0A42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79631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djusted</w:t>
            </w:r>
          </w:p>
          <w:p w14:paraId="2CDC20E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E7482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Effect size</w:t>
            </w:r>
          </w:p>
        </w:tc>
      </w:tr>
      <w:tr w:rsidR="00FD69A3" w:rsidRPr="00FD69A3" w14:paraId="3D293B58" w14:textId="77777777" w:rsidTr="006C1BF9">
        <w:trPr>
          <w:trHeight w:val="340"/>
        </w:trPr>
        <w:tc>
          <w:tcPr>
            <w:tcW w:w="37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3DA390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Visual Field test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B8A56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4]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AD3A7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A8412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D8DDF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C85AA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4A46D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8C198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BBC961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14</w:t>
            </w:r>
          </w:p>
        </w:tc>
      </w:tr>
      <w:tr w:rsidR="00FD69A3" w:rsidRPr="00FD69A3" w14:paraId="6D8B665F" w14:textId="77777777" w:rsidTr="006C1BF9">
        <w:tc>
          <w:tcPr>
            <w:tcW w:w="3798" w:type="dxa"/>
            <w:tcBorders>
              <w:right w:val="single" w:sz="4" w:space="0" w:color="auto"/>
            </w:tcBorders>
          </w:tcPr>
          <w:p w14:paraId="71D68624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nguag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DE517D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68D0DAF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2F6C13B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603DF86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46E55F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E59FF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3633B3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6A2E9E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6935524D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17E337D6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icture naming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E1C0D2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4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29AEF4F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37F91FF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6B4C5551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A71F7A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1371C8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37.5</w:t>
            </w:r>
          </w:p>
        </w:tc>
        <w:tc>
          <w:tcPr>
            <w:tcW w:w="1134" w:type="dxa"/>
            <w:vAlign w:val="center"/>
          </w:tcPr>
          <w:p w14:paraId="2A4E7D3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025E7A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</w:tr>
      <w:tr w:rsidR="00FD69A3" w:rsidRPr="00FD69A3" w14:paraId="5D7DA334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3DA3433E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emantics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7713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3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24A061E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37D93AA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23AC010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8B0DDD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43A2DB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32.5</w:t>
            </w:r>
          </w:p>
        </w:tc>
        <w:tc>
          <w:tcPr>
            <w:tcW w:w="1134" w:type="dxa"/>
            <w:vAlign w:val="center"/>
          </w:tcPr>
          <w:p w14:paraId="56F94F7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356ACE6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1</w:t>
            </w:r>
          </w:p>
        </w:tc>
      </w:tr>
      <w:tr w:rsidR="00FD69A3" w:rsidRPr="00FD69A3" w14:paraId="4D4E709D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37EAF4E8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entence reading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23B27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15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75641CF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1CB7E262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55749B5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57885B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BADA16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37.5</w:t>
            </w:r>
          </w:p>
        </w:tc>
        <w:tc>
          <w:tcPr>
            <w:tcW w:w="1134" w:type="dxa"/>
            <w:vAlign w:val="center"/>
          </w:tcPr>
          <w:p w14:paraId="3F15DEF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39</w:t>
            </w:r>
          </w:p>
        </w:tc>
        <w:tc>
          <w:tcPr>
            <w:tcW w:w="1134" w:type="dxa"/>
            <w:vAlign w:val="center"/>
          </w:tcPr>
          <w:p w14:paraId="451838F9" w14:textId="4290CA8C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="00AE329F"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FD69A3" w:rsidRPr="00FD69A3" w14:paraId="254ED290" w14:textId="77777777" w:rsidTr="006C1BF9">
        <w:tc>
          <w:tcPr>
            <w:tcW w:w="3798" w:type="dxa"/>
            <w:tcBorders>
              <w:right w:val="single" w:sz="4" w:space="0" w:color="auto"/>
            </w:tcBorders>
          </w:tcPr>
          <w:p w14:paraId="55430DCD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eracy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0875585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18CB373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712B7A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341CB772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CB65D37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22E7C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22FDE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749397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23CBDA83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5BF09575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umber writing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A29DB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3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74896B1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56DF3E7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4D6CD3C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304F34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FF6966E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29.5</w:t>
            </w:r>
          </w:p>
        </w:tc>
        <w:tc>
          <w:tcPr>
            <w:tcW w:w="1134" w:type="dxa"/>
            <w:vAlign w:val="center"/>
          </w:tcPr>
          <w:p w14:paraId="41F5E26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0FBB7EE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1</w:t>
            </w:r>
          </w:p>
        </w:tc>
      </w:tr>
      <w:tr w:rsidR="00FD69A3" w:rsidRPr="00FD69A3" w14:paraId="268239C6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5E8A9E24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alculations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E1C10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4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1DB68C8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7F3AA561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07E7883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5861FB0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1E7185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83</w:t>
            </w:r>
          </w:p>
        </w:tc>
        <w:tc>
          <w:tcPr>
            <w:tcW w:w="1134" w:type="dxa"/>
            <w:vAlign w:val="center"/>
          </w:tcPr>
          <w:p w14:paraId="599DF701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C19D80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</w:tr>
      <w:tr w:rsidR="00FD69A3" w:rsidRPr="00FD69A3" w14:paraId="211A1FD5" w14:textId="77777777" w:rsidTr="006C1BF9">
        <w:tc>
          <w:tcPr>
            <w:tcW w:w="3798" w:type="dxa"/>
            <w:tcBorders>
              <w:right w:val="single" w:sz="4" w:space="0" w:color="auto"/>
            </w:tcBorders>
          </w:tcPr>
          <w:p w14:paraId="6CEF2C9B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axis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2E8F21A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440BF54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19CDF30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0CEFF5A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CB0F44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97CFA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06631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13EA8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7922388A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  <w:vAlign w:val="center"/>
          </w:tcPr>
          <w:p w14:paraId="0243E47B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eaningless gesture imita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0FBB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12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17E50B0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48E3CAF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65EE8036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9B98E2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E8F55A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60.5</w:t>
            </w:r>
          </w:p>
        </w:tc>
        <w:tc>
          <w:tcPr>
            <w:tcW w:w="1134" w:type="dxa"/>
            <w:vAlign w:val="center"/>
          </w:tcPr>
          <w:p w14:paraId="4BD56ED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53</w:t>
            </w:r>
          </w:p>
        </w:tc>
        <w:tc>
          <w:tcPr>
            <w:tcW w:w="1134" w:type="dxa"/>
            <w:vAlign w:val="center"/>
          </w:tcPr>
          <w:p w14:paraId="560AD88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21</w:t>
            </w:r>
          </w:p>
        </w:tc>
      </w:tr>
      <w:tr w:rsidR="00FD69A3" w:rsidRPr="00FD69A3" w14:paraId="79CEF76C" w14:textId="77777777" w:rsidTr="006C1BF9">
        <w:tc>
          <w:tcPr>
            <w:tcW w:w="3798" w:type="dxa"/>
            <w:tcBorders>
              <w:right w:val="single" w:sz="4" w:space="0" w:color="auto"/>
            </w:tcBorders>
          </w:tcPr>
          <w:p w14:paraId="30E0037D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mory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CF2A7E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24202C6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01550D7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36F26D17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D4FE38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CD94F2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BE1DC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882A6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2E0F4BCB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</w:tcPr>
          <w:p w14:paraId="13F6D3D0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Orienta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8837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4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504943B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25B71C72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7CCB02E6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33B2852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F86818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37</w:t>
            </w:r>
          </w:p>
        </w:tc>
        <w:tc>
          <w:tcPr>
            <w:tcW w:w="1134" w:type="dxa"/>
            <w:vAlign w:val="center"/>
          </w:tcPr>
          <w:p w14:paraId="462399D7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ED1B4B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2</w:t>
            </w:r>
          </w:p>
        </w:tc>
      </w:tr>
      <w:tr w:rsidR="00FD69A3" w:rsidRPr="00FD69A3" w14:paraId="6BB3B500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</w:tcPr>
          <w:p w14:paraId="1BDB66C4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Verbal memory:  free recall and recogni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233A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4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2E83C42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100951D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5095124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1EBD71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FA81D6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72</w:t>
            </w:r>
          </w:p>
        </w:tc>
        <w:tc>
          <w:tcPr>
            <w:tcW w:w="1134" w:type="dxa"/>
            <w:vAlign w:val="center"/>
          </w:tcPr>
          <w:p w14:paraId="7F7D805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CB08A3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13</w:t>
            </w:r>
          </w:p>
        </w:tc>
      </w:tr>
      <w:tr w:rsidR="00FD69A3" w:rsidRPr="00FD69A3" w14:paraId="5977EE11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</w:tcPr>
          <w:p w14:paraId="6833AA59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Episodic memory: recogni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B0102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 - 4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24027A0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0E1113C6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40305E9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AAA4BA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226373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16</w:t>
            </w:r>
          </w:p>
        </w:tc>
        <w:tc>
          <w:tcPr>
            <w:tcW w:w="1134" w:type="dxa"/>
            <w:vAlign w:val="center"/>
          </w:tcPr>
          <w:p w14:paraId="5F210D2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2015DC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</w:tr>
      <w:tr w:rsidR="00FD69A3" w:rsidRPr="00FD69A3" w14:paraId="72BCC3B1" w14:textId="77777777" w:rsidTr="006C1BF9">
        <w:tc>
          <w:tcPr>
            <w:tcW w:w="3798" w:type="dxa"/>
            <w:tcBorders>
              <w:right w:val="single" w:sz="4" w:space="0" w:color="auto"/>
            </w:tcBorders>
          </w:tcPr>
          <w:p w14:paraId="68F4DA4A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ttention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14673A1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572CBC87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6A49730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1ECE307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72691D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DB6811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D82EC8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B7DD97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0CCDD520" w14:textId="77777777" w:rsidTr="006C1BF9">
        <w:trPr>
          <w:trHeight w:val="227"/>
        </w:trPr>
        <w:tc>
          <w:tcPr>
            <w:tcW w:w="3798" w:type="dxa"/>
            <w:tcBorders>
              <w:right w:val="single" w:sz="4" w:space="0" w:color="auto"/>
            </w:tcBorders>
          </w:tcPr>
          <w:p w14:paraId="4EAC5556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Broken hearts cancellation: 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</w:tcPr>
          <w:p w14:paraId="44529DA2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30761E1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3E6CB10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tcBorders>
              <w:left w:val="single" w:sz="4" w:space="0" w:color="auto"/>
            </w:tcBorders>
          </w:tcPr>
          <w:p w14:paraId="6ACFD8C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2BCC4A1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D0291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C4E73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E7FC7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7FFF6A10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</w:tcPr>
          <w:p w14:paraId="4F75E951" w14:textId="77777777" w:rsidR="00C17199" w:rsidRPr="00FD69A3" w:rsidRDefault="00C17199" w:rsidP="00C17199">
            <w:pPr>
              <w:numPr>
                <w:ilvl w:val="0"/>
                <w:numId w:val="1"/>
              </w:numPr>
              <w:spacing w:line="240" w:lineRule="auto"/>
              <w:ind w:left="754" w:hanging="357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tal score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4A73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0-50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710F93D6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7DA7750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1C42346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2E08A84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B2EA78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84</w:t>
            </w:r>
          </w:p>
        </w:tc>
        <w:tc>
          <w:tcPr>
            <w:tcW w:w="1134" w:type="dxa"/>
            <w:vAlign w:val="center"/>
          </w:tcPr>
          <w:p w14:paraId="77DE652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1134" w:type="dxa"/>
            <w:vAlign w:val="center"/>
          </w:tcPr>
          <w:p w14:paraId="29DC358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19</w:t>
            </w:r>
          </w:p>
        </w:tc>
      </w:tr>
      <w:tr w:rsidR="00FD69A3" w:rsidRPr="00FD69A3" w14:paraId="40FD972C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</w:tcPr>
          <w:p w14:paraId="0494F415" w14:textId="77777777" w:rsidR="00C17199" w:rsidRPr="00FD69A3" w:rsidRDefault="00C17199" w:rsidP="00C17199">
            <w:pPr>
              <w:numPr>
                <w:ilvl w:val="0"/>
                <w:numId w:val="1"/>
              </w:numPr>
              <w:spacing w:line="240" w:lineRule="auto"/>
              <w:ind w:left="754" w:hanging="357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Object asymmetry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47E4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-50 – 50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674E4469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40A3545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54E6C85F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4A1C4A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D01C981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61</w:t>
            </w:r>
          </w:p>
        </w:tc>
        <w:tc>
          <w:tcPr>
            <w:tcW w:w="1134" w:type="dxa"/>
            <w:vAlign w:val="center"/>
          </w:tcPr>
          <w:p w14:paraId="089C325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B44946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</w:tr>
      <w:tr w:rsidR="00FD69A3" w:rsidRPr="00FD69A3" w14:paraId="76A2A597" w14:textId="77777777" w:rsidTr="006C1BF9">
        <w:trPr>
          <w:trHeight w:val="340"/>
        </w:trPr>
        <w:tc>
          <w:tcPr>
            <w:tcW w:w="3798" w:type="dxa"/>
            <w:tcBorders>
              <w:right w:val="single" w:sz="4" w:space="0" w:color="auto"/>
            </w:tcBorders>
          </w:tcPr>
          <w:p w14:paraId="5B9D3A8A" w14:textId="77777777" w:rsidR="00C17199" w:rsidRPr="00FD69A3" w:rsidRDefault="00C17199" w:rsidP="00C17199">
            <w:pPr>
              <w:numPr>
                <w:ilvl w:val="0"/>
                <w:numId w:val="1"/>
              </w:numPr>
              <w:spacing w:line="240" w:lineRule="auto"/>
              <w:ind w:left="754" w:hanging="357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patial asymmetry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BABE1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-20 – 20]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center"/>
          </w:tcPr>
          <w:p w14:paraId="3B5DB838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14:paraId="15712240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1554" w:type="dxa"/>
            <w:tcBorders>
              <w:left w:val="single" w:sz="4" w:space="0" w:color="auto"/>
            </w:tcBorders>
            <w:vAlign w:val="center"/>
          </w:tcPr>
          <w:p w14:paraId="303BA5ED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B59432B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A72D32A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48</w:t>
            </w:r>
          </w:p>
        </w:tc>
        <w:tc>
          <w:tcPr>
            <w:tcW w:w="1134" w:type="dxa"/>
            <w:vAlign w:val="center"/>
          </w:tcPr>
          <w:p w14:paraId="121BC68E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4E9CF65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2</w:t>
            </w:r>
          </w:p>
        </w:tc>
      </w:tr>
      <w:tr w:rsidR="00FD69A3" w:rsidRPr="00FD69A3" w14:paraId="55352BD2" w14:textId="77777777" w:rsidTr="006C1BF9">
        <w:trPr>
          <w:trHeight w:val="340"/>
        </w:trPr>
        <w:tc>
          <w:tcPr>
            <w:tcW w:w="3798" w:type="dxa"/>
            <w:tcBorders>
              <w:bottom w:val="single" w:sz="4" w:space="0" w:color="auto"/>
              <w:right w:val="single" w:sz="4" w:space="0" w:color="auto"/>
            </w:tcBorders>
          </w:tcPr>
          <w:p w14:paraId="58B79115" w14:textId="77777777" w:rsidR="00C17199" w:rsidRPr="00FD69A3" w:rsidRDefault="00C17199" w:rsidP="00C1719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rail making task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5BCCE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[-12 – 12]</w:t>
            </w:r>
          </w:p>
        </w:tc>
        <w:tc>
          <w:tcPr>
            <w:tcW w:w="16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68ED13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5BBB41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15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2BA626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91CB1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29B9B5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09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C601A2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399C7C" w14:textId="77777777" w:rsidR="00C17199" w:rsidRPr="00FD69A3" w:rsidRDefault="00C17199" w:rsidP="00C1719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15</w:t>
            </w:r>
          </w:p>
        </w:tc>
      </w:tr>
    </w:tbl>
    <w:p w14:paraId="73DEEAFB" w14:textId="31449BC9" w:rsidR="00C17199" w:rsidRPr="00FD69A3" w:rsidRDefault="00C17199" w:rsidP="00C17199">
      <w:pPr>
        <w:spacing w:after="240"/>
        <w:contextualSpacing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lastRenderedPageBreak/>
        <w:t xml:space="preserve">SH = </w:t>
      </w:r>
      <w:proofErr w:type="gramStart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Post-stroke</w:t>
      </w:r>
      <w:proofErr w:type="gramEnd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sensory hypersensitivity.  Eight stroke patients did not complete all the tasks of the OCS-NL because of motor deficits (for 3 patients), trouble understanding the instructions of the Broken </w:t>
      </w:r>
      <w:proofErr w:type="gramStart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hearts</w:t>
      </w:r>
      <w:proofErr w:type="gramEnd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cancellation task (for 1 patients), and hospital dismissal (for 3 patients). These patients were removed from the analyses. </w:t>
      </w:r>
      <w:r w:rsidRPr="00FD69A3">
        <w:rPr>
          <w:rFonts w:ascii="Times New Roman" w:eastAsia="Calibri" w:hAnsi="Times New Roman" w:cs="Times New Roman"/>
          <w:i/>
          <w:iCs/>
          <w:color w:val="000000" w:themeColor="text1"/>
          <w:sz w:val="22"/>
          <w:lang w:val="en-US"/>
        </w:rPr>
        <w:t>P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values were adjusted for multiple comparisons using a Holm correction.</w:t>
      </w:r>
      <w:r w:rsidR="00681B3D" w:rsidRPr="00FD69A3">
        <w:rPr>
          <w:rFonts w:ascii="Times New Roman" w:eastAsia="Calibri" w:hAnsi="Times New Roman" w:cs="Times New Roman"/>
          <w:color w:val="000000" w:themeColor="text1"/>
          <w:sz w:val="22"/>
          <w:vertAlign w:val="superscript"/>
          <w:lang w:val="en-US"/>
        </w:rPr>
        <w:t xml:space="preserve"> 1</w:t>
      </w:r>
      <w:r w:rsidR="00681B3D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</w:p>
    <w:p w14:paraId="05B80651" w14:textId="77777777" w:rsidR="00C41A24" w:rsidRPr="00FD69A3" w:rsidRDefault="00C41A24" w:rsidP="00C41A24">
      <w:pPr>
        <w:spacing w:after="240"/>
        <w:contextualSpacing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</w:p>
    <w:p w14:paraId="21A1E067" w14:textId="77777777" w:rsidR="00C41A24" w:rsidRPr="00FD69A3" w:rsidRDefault="00C41A24" w:rsidP="00C41A24">
      <w:pPr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br w:type="page"/>
      </w:r>
    </w:p>
    <w:p w14:paraId="489DFEC1" w14:textId="320610AA" w:rsidR="00CA37CD" w:rsidRPr="00FD69A3" w:rsidRDefault="00CA37CD" w:rsidP="00CA37CD">
      <w:pPr>
        <w:pStyle w:val="TableName"/>
        <w:ind w:left="0"/>
        <w:rPr>
          <w:rFonts w:ascii="Times New Roman" w:hAnsi="Times New Roman" w:cs="Times New Roman"/>
          <w:color w:val="000000" w:themeColor="text1"/>
        </w:rPr>
        <w:sectPr w:rsidR="00CA37CD" w:rsidRPr="00FD69A3" w:rsidSect="00CA37C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5153969" w14:textId="77777777" w:rsidR="00062218" w:rsidRPr="00FD69A3" w:rsidRDefault="00062218" w:rsidP="00062218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FD69A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>Supplementary analysis 1</w:t>
      </w:r>
    </w:p>
    <w:p w14:paraId="1A4827FF" w14:textId="77777777" w:rsidR="00062218" w:rsidRPr="00FD69A3" w:rsidRDefault="00062218" w:rsidP="00062218">
      <w:pPr>
        <w:jc w:val="center"/>
        <w:rPr>
          <w:b/>
          <w:bCs/>
          <w:color w:val="000000" w:themeColor="text1"/>
          <w:sz w:val="28"/>
          <w:szCs w:val="28"/>
          <w:lang w:val="en-US"/>
        </w:rPr>
      </w:pPr>
    </w:p>
    <w:p w14:paraId="5D33139D" w14:textId="3AB71525" w:rsidR="00062218" w:rsidRPr="00FD69A3" w:rsidRDefault="00062218" w:rsidP="00062218">
      <w:pPr>
        <w:rPr>
          <w:rFonts w:ascii="Times New Roman" w:eastAsia="Calibri" w:hAnsi="Times New Roman" w:cs="Times New Roman"/>
          <w:color w:val="000000" w:themeColor="text1"/>
          <w:lang w:val="en-CA"/>
        </w:rPr>
      </w:pPr>
      <w:r w:rsidRPr="00FD69A3">
        <w:rPr>
          <w:rFonts w:ascii="Times New Roman" w:hAnsi="Times New Roman" w:cs="Times New Roman"/>
          <w:color w:val="000000" w:themeColor="text1"/>
          <w:lang w:val="en-US"/>
        </w:rPr>
        <w:t xml:space="preserve">Left-hemispheric lesions and the left-hemispheric part of bilateral lesions were flipped upon the right hemisphere using </w:t>
      </w:r>
      <w:proofErr w:type="spellStart"/>
      <w:r w:rsidRPr="00FD69A3">
        <w:rPr>
          <w:rFonts w:ascii="Times New Roman" w:hAnsi="Times New Roman" w:cs="Times New Roman"/>
          <w:color w:val="000000" w:themeColor="text1"/>
          <w:lang w:val="en-US"/>
        </w:rPr>
        <w:t>MRIcron</w:t>
      </w:r>
      <w:proofErr w:type="spellEnd"/>
      <w:r w:rsidRPr="00FD69A3">
        <w:rPr>
          <w:rFonts w:ascii="Times New Roman" w:hAnsi="Times New Roman" w:cs="Times New Roman"/>
          <w:color w:val="000000" w:themeColor="text1"/>
          <w:lang w:val="en-US"/>
        </w:rPr>
        <w:t xml:space="preserve"> (see Supplementary Figure 1). Identical to the analysis on the </w:t>
      </w:r>
      <w:proofErr w:type="spellStart"/>
      <w:r w:rsidRPr="00FD69A3">
        <w:rPr>
          <w:rFonts w:ascii="Times New Roman" w:hAnsi="Times New Roman" w:cs="Times New Roman"/>
          <w:color w:val="000000" w:themeColor="text1"/>
          <w:lang w:val="en-US"/>
        </w:rPr>
        <w:t>unflipped</w:t>
      </w:r>
      <w:proofErr w:type="spellEnd"/>
      <w:r w:rsidRPr="00FD69A3">
        <w:rPr>
          <w:rFonts w:ascii="Times New Roman" w:hAnsi="Times New Roman" w:cs="Times New Roman"/>
          <w:color w:val="000000" w:themeColor="text1"/>
          <w:lang w:val="en-US"/>
        </w:rPr>
        <w:t xml:space="preserve"> lesions, only voxels that were lesioned in at least five participants were considered in the analysis. </w:t>
      </w:r>
      <w:r w:rsidRPr="00FD69A3">
        <w:rPr>
          <w:rFonts w:ascii="Times New Roman" w:eastAsia="Calibri" w:hAnsi="Times New Roman" w:cs="Times New Roman"/>
          <w:color w:val="000000" w:themeColor="text1"/>
          <w:lang w:val="en-CA"/>
        </w:rPr>
        <w:t xml:space="preserve">To control for multiple comparisons, we used a permutation-based continuous family wise error correction (with 2000 permutations, </w:t>
      </w:r>
      <w:r w:rsidRPr="00FD69A3">
        <w:rPr>
          <w:rFonts w:ascii="Times New Roman" w:eastAsia="Calibri" w:hAnsi="Times New Roman" w:cs="Times New Roman"/>
          <w:i/>
          <w:iCs/>
          <w:color w:val="000000" w:themeColor="text1"/>
          <w:lang w:val="en-CA"/>
        </w:rPr>
        <w:t>p</w:t>
      </w:r>
      <w:r w:rsidRPr="00FD69A3">
        <w:rPr>
          <w:rFonts w:ascii="Times New Roman" w:eastAsia="Calibri" w:hAnsi="Times New Roman" w:cs="Times New Roman"/>
          <w:color w:val="000000" w:themeColor="text1"/>
          <w:lang w:val="en-CA"/>
        </w:rPr>
        <w:t xml:space="preserve"> = .05, and v = 10). We compared with SVR-LSM the groups of patients with and without post-stroke sensory hypersensitivity, while controlling for lesion volume by a direct total lesion volume control procedure</w:t>
      </w:r>
      <w:r w:rsidR="00BA65F9" w:rsidRPr="00FD69A3">
        <w:rPr>
          <w:rFonts w:ascii="Times New Roman" w:eastAsia="Calibri" w:hAnsi="Times New Roman" w:cs="Times New Roman"/>
          <w:color w:val="000000" w:themeColor="text1"/>
          <w:vertAlign w:val="superscript"/>
          <w:lang w:val="en-CA"/>
        </w:rPr>
        <w:t>2</w:t>
      </w:r>
      <w:r w:rsidRPr="00FD69A3">
        <w:rPr>
          <w:rFonts w:ascii="Times New Roman" w:eastAsia="Calibri" w:hAnsi="Times New Roman" w:cs="Times New Roman"/>
          <w:color w:val="000000" w:themeColor="text1"/>
          <w:lang w:val="en-CA"/>
        </w:rPr>
        <w:t>. Supplementary Figure 1 shows an overlay of the lesions (for the entire sample and the patients with and without post-stroke sensory hypersensitivity separately) as well as of the voxels that were lesioned in at least 5 participants.</w:t>
      </w:r>
    </w:p>
    <w:p w14:paraId="0B844DCC" w14:textId="77777777" w:rsidR="00062218" w:rsidRPr="00FD69A3" w:rsidRDefault="00062218" w:rsidP="00062218">
      <w:pPr>
        <w:rPr>
          <w:rFonts w:ascii="Times New Roman" w:eastAsia="Calibri" w:hAnsi="Times New Roman" w:cs="Times New Roman"/>
          <w:color w:val="000000" w:themeColor="text1"/>
          <w:lang w:val="en-CA"/>
        </w:rPr>
      </w:pPr>
    </w:p>
    <w:p w14:paraId="6DA943D4" w14:textId="0C562CC0" w:rsidR="00062218" w:rsidRPr="00FD69A3" w:rsidRDefault="00062218" w:rsidP="00062218">
      <w:pPr>
        <w:rPr>
          <w:rFonts w:ascii="Times New Roman" w:eastAsia="Calibri" w:hAnsi="Times New Roman" w:cs="Times New Roman"/>
          <w:color w:val="000000" w:themeColor="text1"/>
          <w:lang w:val="en-CA"/>
        </w:rPr>
      </w:pPr>
      <w:r w:rsidRPr="00FD69A3">
        <w:rPr>
          <w:rFonts w:ascii="Times New Roman" w:eastAsia="Calibri" w:hAnsi="Times New Roman" w:cs="Times New Roman"/>
          <w:color w:val="000000" w:themeColor="text1"/>
          <w:lang w:val="en-CA"/>
        </w:rPr>
        <w:t xml:space="preserve">The logistic regressions on the flipped lesions revealed significant clusters in the thalamus and putamen (see Supplementary Table </w:t>
      </w:r>
      <w:r w:rsidR="00681B3D" w:rsidRPr="00FD69A3">
        <w:rPr>
          <w:rFonts w:ascii="Times New Roman" w:eastAsia="Calibri" w:hAnsi="Times New Roman" w:cs="Times New Roman"/>
          <w:color w:val="000000" w:themeColor="text1"/>
          <w:lang w:val="en-CA"/>
        </w:rPr>
        <w:t>3</w:t>
      </w:r>
      <w:r w:rsidRPr="00FD69A3">
        <w:rPr>
          <w:rFonts w:ascii="Times New Roman" w:eastAsia="Calibri" w:hAnsi="Times New Roman" w:cs="Times New Roman"/>
          <w:color w:val="000000" w:themeColor="text1"/>
          <w:lang w:val="en-CA"/>
        </w:rPr>
        <w:t xml:space="preserve"> and Supplementary Figure 2).</w:t>
      </w:r>
    </w:p>
    <w:p w14:paraId="119C091D" w14:textId="77777777" w:rsidR="00062218" w:rsidRPr="00FD69A3" w:rsidRDefault="00062218" w:rsidP="00062218">
      <w:pPr>
        <w:rPr>
          <w:rFonts w:ascii="Times New Roman" w:eastAsia="Calibri" w:hAnsi="Times New Roman" w:cs="Times New Roman"/>
          <w:color w:val="000000" w:themeColor="text1"/>
          <w:lang w:val="en-CA"/>
        </w:rPr>
      </w:pPr>
    </w:p>
    <w:p w14:paraId="37E092B9" w14:textId="766622CA" w:rsidR="00062218" w:rsidRPr="00FD69A3" w:rsidRDefault="00062218" w:rsidP="00062218">
      <w:pPr>
        <w:spacing w:after="120" w:line="240" w:lineRule="auto"/>
        <w:contextualSpacing/>
        <w:jc w:val="left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GB"/>
        </w:rPr>
      </w:pPr>
      <w:r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GB"/>
        </w:rPr>
        <w:t xml:space="preserve">Supplementary Table </w:t>
      </w:r>
      <w:r w:rsidR="00070E5E"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GB"/>
        </w:rPr>
        <w:t>3</w:t>
      </w:r>
      <w:r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GB"/>
        </w:rPr>
        <w:t xml:space="preserve">. Descriptive statistics of the significant clusters on the flipped lesions identified by SVR-LSM </w:t>
      </w:r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164"/>
        <w:gridCol w:w="766"/>
        <w:gridCol w:w="766"/>
        <w:gridCol w:w="766"/>
        <w:gridCol w:w="1665"/>
        <w:gridCol w:w="2828"/>
      </w:tblGrid>
      <w:tr w:rsidR="00FD69A3" w:rsidRPr="00FD69A3" w14:paraId="0BF6DD33" w14:textId="77777777" w:rsidTr="006C1BF9">
        <w:trPr>
          <w:trHeight w:val="300"/>
        </w:trPr>
        <w:tc>
          <w:tcPr>
            <w:tcW w:w="1105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69A4FD" w14:textId="77777777" w:rsidR="00062218" w:rsidRPr="00FD69A3" w:rsidRDefault="00062218" w:rsidP="006C1B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EB5953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umber of voxels</w:t>
            </w:r>
          </w:p>
        </w:tc>
        <w:tc>
          <w:tcPr>
            <w:tcW w:w="2298" w:type="dxa"/>
            <w:gridSpan w:val="3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CE8FB5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NI center of mass coordinates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6BE253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ak Z value in MNI coordinates</w:t>
            </w:r>
          </w:p>
        </w:tc>
        <w:tc>
          <w:tcPr>
            <w:tcW w:w="2828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D6869C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atomical location</w:t>
            </w:r>
          </w:p>
        </w:tc>
      </w:tr>
      <w:tr w:rsidR="00FD69A3" w:rsidRPr="00FD69A3" w14:paraId="14DCEA5D" w14:textId="77777777" w:rsidTr="006C1BF9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90AECB" w14:textId="77777777" w:rsidR="00062218" w:rsidRPr="00FD69A3" w:rsidRDefault="00062218" w:rsidP="006C1BF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8E5D3E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9BCF8A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X</w:t>
            </w:r>
          </w:p>
        </w:tc>
        <w:tc>
          <w:tcPr>
            <w:tcW w:w="7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75CDED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69FEDF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Z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63A1EF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Z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47F708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D69A3" w:rsidRPr="00FD69A3" w14:paraId="2E825C6B" w14:textId="77777777" w:rsidTr="006C1BF9">
        <w:trPr>
          <w:trHeight w:val="300"/>
        </w:trPr>
        <w:tc>
          <w:tcPr>
            <w:tcW w:w="11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17C04F" w14:textId="77777777" w:rsidR="00062218" w:rsidRPr="00FD69A3" w:rsidRDefault="00062218" w:rsidP="006C1BF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uster 1</w:t>
            </w: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397E52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3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B01815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98C70E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4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192D5E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EE3B5A" w14:textId="77777777" w:rsidR="00062218" w:rsidRPr="00FD69A3" w:rsidRDefault="00062218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0</w:t>
            </w:r>
          </w:p>
        </w:tc>
        <w:tc>
          <w:tcPr>
            <w:tcW w:w="28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67BB1F" w14:textId="2B152E9F" w:rsidR="00062218" w:rsidRPr="00FD69A3" w:rsidRDefault="00B92DD7" w:rsidP="006C1B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  <w:r w:rsidR="00062218" w:rsidRPr="00FD69A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tamen and thalamus</w:t>
            </w:r>
          </w:p>
        </w:tc>
      </w:tr>
    </w:tbl>
    <w:p w14:paraId="5A204BA3" w14:textId="31EB0815" w:rsidR="00062218" w:rsidRPr="00FD69A3" w:rsidRDefault="00062218" w:rsidP="00062218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</w:pPr>
      <w:r w:rsidRPr="00FD69A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Anatomical location was determined using the Automated Anatomical Labelling Atlas 3</w:t>
      </w:r>
      <w:r w:rsidR="00DE4AA2" w:rsidRPr="00FD69A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BA65F9" w:rsidRPr="00FD69A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</w:p>
    <w:p w14:paraId="24029318" w14:textId="77777777" w:rsidR="00062218" w:rsidRPr="00FD69A3" w:rsidRDefault="00062218" w:rsidP="00062218">
      <w:pPr>
        <w:rPr>
          <w:rFonts w:ascii="Times New Roman" w:eastAsia="Calibri" w:hAnsi="Times New Roman" w:cs="Times New Roman"/>
          <w:color w:val="000000" w:themeColor="text1"/>
          <w:lang w:val="en-CA"/>
        </w:rPr>
      </w:pPr>
    </w:p>
    <w:p w14:paraId="11D1C242" w14:textId="3C654712" w:rsidR="00062218" w:rsidRPr="00FD69A3" w:rsidRDefault="00062218" w:rsidP="00062218">
      <w:pPr>
        <w:rPr>
          <w:rFonts w:ascii="Times New Roman" w:eastAsia="Calibri" w:hAnsi="Times New Roman" w:cs="Times New Roman"/>
          <w:color w:val="000000" w:themeColor="text1"/>
          <w:lang w:val="en-CA"/>
        </w:rPr>
      </w:pPr>
    </w:p>
    <w:p w14:paraId="69DD65DF" w14:textId="156448FA" w:rsidR="00DB66AF" w:rsidRPr="00FD69A3" w:rsidRDefault="00B914EA" w:rsidP="00062218">
      <w:pPr>
        <w:rPr>
          <w:rFonts w:ascii="Times New Roman" w:eastAsia="Calibri" w:hAnsi="Times New Roman" w:cs="Times New Roman"/>
          <w:color w:val="000000" w:themeColor="text1"/>
          <w:lang w:val="en-CA"/>
        </w:rPr>
      </w:pPr>
      <w:r w:rsidRPr="00FD69A3">
        <w:rPr>
          <w:rFonts w:ascii="Times New Roman" w:eastAsia="Calibri" w:hAnsi="Times New Roman" w:cs="Times New Roman"/>
          <w:noProof/>
          <w:color w:val="000000" w:themeColor="text1"/>
          <w:lang w:val="en-CA"/>
          <w14:ligatures w14:val="standardContextual"/>
        </w:rPr>
        <w:lastRenderedPageBreak/>
        <w:drawing>
          <wp:inline distT="0" distB="0" distL="0" distR="0" wp14:anchorId="43505D76" wp14:editId="1DF08205">
            <wp:extent cx="5759450" cy="6317615"/>
            <wp:effectExtent l="0" t="0" r="6350" b="0"/>
            <wp:docPr id="1799726620" name="Afbeelding 1" descr="Afbeelding met schermopname, cirkel, paars, Kleurrijkheid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726620" name="Afbeelding 1" descr="Afbeelding met schermopname, cirkel, paars, Kleurrijkheid&#10;&#10;Door AI gegenereerde inhoud is mogelijk onjuis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31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470F7" w14:textId="2A574C58" w:rsidR="003368B5" w:rsidRPr="00FD69A3" w:rsidRDefault="00062218" w:rsidP="00062218">
      <w:pPr>
        <w:spacing w:after="360"/>
        <w:contextualSpacing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upplementary Figure 1. Lesion overlap maps of patient with and without post-stroke sensory hypersensitivity where all lesions are flipped upon the right hemisphere. (A)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r w:rsidR="00C01D7F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L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esion overlap map </w:t>
      </w:r>
      <w:r w:rsidR="00C01D7F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(descriptive) 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of all included participants (n = 103)</w:t>
      </w:r>
      <w:r w:rsidR="0095149F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, created by superimposing individual lesion maps onto axial slices of the T1-weighted template from the Montreal Neurological Institute (ch2-template).</w:t>
      </w:r>
      <w:r w:rsidRPr="00FD69A3">
        <w:rPr>
          <w:rFonts w:ascii="Times New Roman" w:eastAsia="Calibri" w:hAnsi="Times New Roman" w:cs="Times New Roman"/>
          <w:color w:val="000000" w:themeColor="text1"/>
          <w:sz w:val="21"/>
          <w:szCs w:val="21"/>
          <w:lang w:val="en-US"/>
        </w:rPr>
        <w:t xml:space="preserve"> </w:t>
      </w:r>
      <w:r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(B)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Lesion overlap map</w:t>
      </w:r>
      <w:r w:rsidR="00C01D7F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(descriptive)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of patients without post-stroke sensory hypersensitivity (n = 5</w:t>
      </w:r>
      <w:r w:rsidR="00B914EA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5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). </w:t>
      </w:r>
      <w:r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(C)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Lesion overlap map </w:t>
      </w:r>
      <w:r w:rsidR="00C01D7F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(descriptive) 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of patients with post-stroke sensory hypersensitivity (n = 4</w:t>
      </w:r>
      <w:r w:rsidR="00B914EA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8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). </w:t>
      </w:r>
      <w:r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(D) 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Lesion </w:t>
      </w:r>
      <w:r w:rsidR="003C1E04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overlap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map displaying the voxels that were lesioned in at least five patients</w:t>
      </w:r>
      <w:r w:rsidR="007064B4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, i.e. the voxels that were included in the statistical analysis. 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The lesion maps are </w:t>
      </w:r>
      <w:proofErr w:type="spellStart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visualised</w:t>
      </w:r>
      <w:proofErr w:type="spellEnd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on axial slices of the T1-weighted template from the Montreal Neurological Institute (ch2-template). The numbers refer to the 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lastRenderedPageBreak/>
        <w:t xml:space="preserve">MNI coordinates of the z-axis. The </w:t>
      </w:r>
      <w:proofErr w:type="spellStart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colour</w:t>
      </w:r>
      <w:proofErr w:type="spellEnd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scale indicates the number of patients with a lesion in a specific voxel. The right hemisphere is presented on the right side.</w:t>
      </w:r>
    </w:p>
    <w:p w14:paraId="496E5FDA" w14:textId="7D43CB83" w:rsidR="00062218" w:rsidRPr="00FD69A3" w:rsidRDefault="00062218" w:rsidP="00062218">
      <w:pPr>
        <w:spacing w:after="360"/>
        <w:contextualSpacing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</w:p>
    <w:p w14:paraId="2B7DAC7A" w14:textId="0134DF07" w:rsidR="004D4F7D" w:rsidRPr="00FD69A3" w:rsidRDefault="00F06C9D" w:rsidP="00062218">
      <w:pPr>
        <w:spacing w:after="360"/>
        <w:ind w:left="113"/>
        <w:contextualSpacing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FD69A3">
        <w:rPr>
          <w:rFonts w:ascii="Times New Roman" w:eastAsia="Calibri" w:hAnsi="Times New Roman" w:cs="Times New Roman"/>
          <w:b/>
          <w:bCs/>
          <w:noProof/>
          <w:color w:val="000000" w:themeColor="text1"/>
          <w:sz w:val="22"/>
          <w:lang w:val="en-US"/>
          <w14:ligatures w14:val="standardContextual"/>
        </w:rPr>
        <w:drawing>
          <wp:inline distT="0" distB="0" distL="0" distR="0" wp14:anchorId="645CCF01" wp14:editId="0807F3E8">
            <wp:extent cx="5759450" cy="2485390"/>
            <wp:effectExtent l="0" t="0" r="6350" b="3810"/>
            <wp:docPr id="877646414" name="Afbeelding 2" descr="Afbeelding met cirkel, zilv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646414" name="Afbeelding 2" descr="Afbeelding met cirkel, zilver&#10;&#10;Door AI gegenereerde inhoud is mogelijk onjuis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8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4AB41" w14:textId="175620F8" w:rsidR="00062218" w:rsidRPr="00FD69A3" w:rsidRDefault="00062218" w:rsidP="007064B4">
      <w:pPr>
        <w:spacing w:after="360"/>
        <w:ind w:left="113"/>
        <w:contextualSpacing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Supplementary Figure 2. </w:t>
      </w:r>
      <w:r w:rsidR="003C1E04"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tatistically s</w:t>
      </w:r>
      <w:r w:rsidR="00755E02"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ignificant voxels identified by</w:t>
      </w:r>
      <w:r w:rsidRPr="00FD69A3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 SVR-LSM on the flipped lesions</w:t>
      </w:r>
      <w:r w:rsidR="007064B4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, showing significant clusters in the thalamus and putamen. </w:t>
      </w:r>
      <w:r w:rsidR="00AF3C7D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A continuous family wise error correction for multiple comparisons was applied and the results were corrected for the effects of </w:t>
      </w:r>
      <w:r w:rsidR="00157051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age and </w:t>
      </w:r>
      <w:r w:rsidR="00AF3C7D"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lesion volume. 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The lesion maps are </w:t>
      </w:r>
      <w:proofErr w:type="spellStart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visualised</w:t>
      </w:r>
      <w:proofErr w:type="spellEnd"/>
      <w:r w:rsidRPr="00FD69A3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on axial slices of the T1-weighted template from the Montreal Neurological Institute (ch2-template). The numbers refer to the MNI z-coordinates of the corresponding slices. </w:t>
      </w:r>
      <w:r w:rsidRPr="00FD69A3">
        <w:rPr>
          <w:rFonts w:ascii="Times New Roman" w:eastAsia="Calibri" w:hAnsi="Times New Roman" w:cs="Times New Roman"/>
          <w:color w:val="000000" w:themeColor="text1"/>
          <w:sz w:val="22"/>
        </w:rPr>
        <w:t>The right hemisphere is presented on the right side.</w:t>
      </w:r>
    </w:p>
    <w:p w14:paraId="312ABD7F" w14:textId="77777777" w:rsidR="00062218" w:rsidRPr="00FD69A3" w:rsidRDefault="00062218" w:rsidP="00062218">
      <w:pPr>
        <w:jc w:val="left"/>
        <w:rPr>
          <w:color w:val="000000" w:themeColor="text1"/>
        </w:rPr>
      </w:pPr>
    </w:p>
    <w:p w14:paraId="5A83B053" w14:textId="577BE870" w:rsidR="00681B3D" w:rsidRPr="00FD69A3" w:rsidRDefault="00FD69A3" w:rsidP="00BA65F9">
      <w:pPr>
        <w:spacing w:after="0" w:line="24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48"/>
          <w:bdr w:val="nil"/>
          <w:lang w:val="en-US"/>
        </w:rPr>
      </w:pPr>
      <w:r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48"/>
          <w:bdr w:val="nil"/>
          <w:lang w:val="en-US"/>
        </w:rPr>
        <w:t>Supplementary r</w:t>
      </w:r>
      <w:r w:rsidR="00681B3D" w:rsidRPr="00FD69A3"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48"/>
          <w:bdr w:val="nil"/>
          <w:lang w:val="en-US"/>
        </w:rPr>
        <w:t xml:space="preserve">eferences </w:t>
      </w:r>
    </w:p>
    <w:p w14:paraId="7189902F" w14:textId="77777777" w:rsidR="00BA65F9" w:rsidRPr="00FD69A3" w:rsidRDefault="00BA65F9" w:rsidP="00BA65F9">
      <w:pPr>
        <w:spacing w:after="0" w:line="240" w:lineRule="auto"/>
        <w:jc w:val="left"/>
        <w:rPr>
          <w:color w:val="000000" w:themeColor="text1"/>
          <w:lang w:val="en-US"/>
        </w:rPr>
      </w:pPr>
    </w:p>
    <w:p w14:paraId="70D9437C" w14:textId="2489FBD8" w:rsidR="00681B3D" w:rsidRPr="00FD69A3" w:rsidRDefault="00681B3D" w:rsidP="00BA65F9">
      <w:pPr>
        <w:pStyle w:val="Lijstalinea"/>
        <w:numPr>
          <w:ilvl w:val="0"/>
          <w:numId w:val="2"/>
        </w:numPr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</w:pPr>
      <w:r w:rsidRPr="00FD69A3"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  <w:t xml:space="preserve">The MathWorks Inc. MATLAB version: 9.5.0.1178774 (R2018b). Published online 2018. </w:t>
      </w:r>
      <w:hyperlink r:id="rId9" w:history="1">
        <w:r w:rsidR="00BA65F9" w:rsidRPr="00FD69A3">
          <w:rPr>
            <w:rStyle w:val="Hyperlink"/>
            <w:rFonts w:ascii="Times New Roman" w:eastAsia="Arial Unicode MS" w:hAnsi="Times New Roman" w:cs="Times New Roman"/>
            <w:color w:val="000000" w:themeColor="text1"/>
            <w:szCs w:val="24"/>
            <w:bdr w:val="nil"/>
            <w:lang w:val="en-US"/>
          </w:rPr>
          <w:t>https://www.mathworks.com</w:t>
        </w:r>
      </w:hyperlink>
    </w:p>
    <w:p w14:paraId="3AE249FA" w14:textId="216F00EB" w:rsidR="00BA65F9" w:rsidRPr="00FD69A3" w:rsidRDefault="00BA65F9" w:rsidP="00BA65F9">
      <w:pPr>
        <w:pStyle w:val="Lijstalinea"/>
        <w:numPr>
          <w:ilvl w:val="0"/>
          <w:numId w:val="2"/>
        </w:numPr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</w:pPr>
      <w:r w:rsidRPr="00FD69A3"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  <w:t>Zhang Y, Kimberg DY, Coslett HB, Schwartz MF, Wang Z. Multivariate lesion-symptom mapping using support vector regression. Hum Brain Mapp. 2014;35(12):5861-5876. doi:10.1002/hbm.22590</w:t>
      </w:r>
    </w:p>
    <w:p w14:paraId="0B50A56B" w14:textId="14C1918F" w:rsidR="00BA65F9" w:rsidRPr="00FD69A3" w:rsidRDefault="00BA65F9" w:rsidP="00BA65F9">
      <w:pPr>
        <w:pStyle w:val="Lijstalinea"/>
        <w:numPr>
          <w:ilvl w:val="0"/>
          <w:numId w:val="2"/>
        </w:numPr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</w:pPr>
      <w:r w:rsidRPr="00FD69A3"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  <w:t xml:space="preserve">Rolls ET, Huang CC, Lin CP, Feng J, Joliot M. Automated anatomical labelling atlas 3. </w:t>
      </w:r>
      <w:proofErr w:type="spellStart"/>
      <w:r w:rsidRPr="00FD69A3">
        <w:rPr>
          <w:rFonts w:ascii="Times New Roman" w:eastAsia="Arial Unicode MS" w:hAnsi="Times New Roman" w:cs="Times New Roman"/>
          <w:i/>
          <w:iCs/>
          <w:color w:val="000000" w:themeColor="text1"/>
          <w:szCs w:val="24"/>
          <w:bdr w:val="nil"/>
          <w:lang w:val="en-US"/>
        </w:rPr>
        <w:t>NeuroImage</w:t>
      </w:r>
      <w:proofErr w:type="spellEnd"/>
      <w:r w:rsidRPr="00FD69A3"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  <w:t xml:space="preserve">. </w:t>
      </w:r>
      <w:proofErr w:type="gramStart"/>
      <w:r w:rsidRPr="00FD69A3"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  <w:t>2020;206:116189</w:t>
      </w:r>
      <w:proofErr w:type="gramEnd"/>
      <w:r w:rsidRPr="00FD69A3"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  <w:t xml:space="preserve">. </w:t>
      </w:r>
      <w:proofErr w:type="gramStart"/>
      <w:r w:rsidRPr="00FD69A3"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  <w:t>doi:10.1016/j.neuroimage</w:t>
      </w:r>
      <w:proofErr w:type="gramEnd"/>
      <w:r w:rsidRPr="00FD69A3"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  <w:t>.2019.116189</w:t>
      </w:r>
    </w:p>
    <w:p w14:paraId="6C476DEA" w14:textId="77777777" w:rsidR="00BA65F9" w:rsidRPr="00FD69A3" w:rsidRDefault="00BA65F9" w:rsidP="00BA65F9">
      <w:pPr>
        <w:ind w:left="60"/>
        <w:rPr>
          <w:rFonts w:ascii="Times New Roman" w:eastAsia="Arial Unicode MS" w:hAnsi="Times New Roman" w:cs="Times New Roman"/>
          <w:color w:val="000000" w:themeColor="text1"/>
          <w:szCs w:val="24"/>
          <w:bdr w:val="nil"/>
          <w:lang w:val="en-US"/>
        </w:rPr>
      </w:pPr>
    </w:p>
    <w:p w14:paraId="5B1676CE" w14:textId="2AEA49D0" w:rsidR="00F373B7" w:rsidRPr="00FD69A3" w:rsidRDefault="00F373B7" w:rsidP="00BA65F9">
      <w:pPr>
        <w:rPr>
          <w:rFonts w:ascii="Times New Roman" w:eastAsia="Arial Unicode MS" w:hAnsi="Times New Roman" w:cs="Times New Roman"/>
          <w:color w:val="000000" w:themeColor="text1"/>
          <w:sz w:val="36"/>
          <w:szCs w:val="48"/>
          <w:bdr w:val="nil"/>
          <w:lang w:val="en-US"/>
        </w:rPr>
      </w:pPr>
    </w:p>
    <w:sectPr w:rsidR="00F373B7" w:rsidRPr="00FD69A3" w:rsidSect="00F106B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39884" w14:textId="77777777" w:rsidR="00DB2FBF" w:rsidRDefault="00DB2FBF" w:rsidP="00C41A24">
      <w:pPr>
        <w:spacing w:after="0" w:line="240" w:lineRule="auto"/>
      </w:pPr>
      <w:r>
        <w:separator/>
      </w:r>
    </w:p>
  </w:endnote>
  <w:endnote w:type="continuationSeparator" w:id="0">
    <w:p w14:paraId="13C1050C" w14:textId="77777777" w:rsidR="00DB2FBF" w:rsidRDefault="00DB2FBF" w:rsidP="00C41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32EBC" w14:textId="77777777" w:rsidR="00DB2FBF" w:rsidRDefault="00DB2FBF" w:rsidP="00C41A24">
      <w:pPr>
        <w:spacing w:after="0" w:line="240" w:lineRule="auto"/>
      </w:pPr>
      <w:r>
        <w:separator/>
      </w:r>
    </w:p>
  </w:footnote>
  <w:footnote w:type="continuationSeparator" w:id="0">
    <w:p w14:paraId="5E9441AC" w14:textId="77777777" w:rsidR="00DB2FBF" w:rsidRDefault="00DB2FBF" w:rsidP="00C41A24">
      <w:pPr>
        <w:spacing w:after="0" w:line="240" w:lineRule="auto"/>
      </w:pPr>
      <w:r>
        <w:continuationSeparator/>
      </w:r>
    </w:p>
  </w:footnote>
  <w:footnote w:id="1">
    <w:p w14:paraId="5A2A8DD5" w14:textId="77777777" w:rsidR="00C41A24" w:rsidRPr="00A018F3" w:rsidRDefault="00C41A24" w:rsidP="00C41A24">
      <w:pPr>
        <w:pStyle w:val="Footnotes"/>
        <w:rPr>
          <w:lang w:val="en-US"/>
        </w:rPr>
      </w:pPr>
      <w:r w:rsidRPr="00F44799">
        <w:rPr>
          <w:rStyle w:val="Voetnootmarkering"/>
        </w:rPr>
        <w:footnoteRef/>
      </w:r>
      <w:r w:rsidRPr="00A018F3">
        <w:rPr>
          <w:lang w:val="en-US"/>
        </w:rPr>
        <w:t xml:space="preserve"> </w:t>
      </w:r>
      <w:r w:rsidRPr="00BA6E13">
        <w:rPr>
          <w:rFonts w:ascii="Times New Roman" w:hAnsi="Times New Roman" w:cs="Times New Roman"/>
          <w:lang w:val="en-US"/>
        </w:rPr>
        <w:t>The education level of one patient without post-stroke sensory hypersensitivity and one patient with post-stroke sensory hypersensitivity was not reported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64F2F"/>
    <w:multiLevelType w:val="hybridMultilevel"/>
    <w:tmpl w:val="162E547C"/>
    <w:lvl w:ilvl="0" w:tplc="08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7E6A707A"/>
    <w:multiLevelType w:val="hybridMultilevel"/>
    <w:tmpl w:val="65E8F5C6"/>
    <w:lvl w:ilvl="0" w:tplc="604482C0">
      <w:start w:val="1"/>
      <w:numFmt w:val="decimal"/>
      <w:lvlText w:val="%1."/>
      <w:lvlJc w:val="left"/>
      <w:pPr>
        <w:ind w:left="700" w:hanging="64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832838845">
    <w:abstractNumId w:val="0"/>
  </w:num>
  <w:num w:numId="2" w16cid:durableId="11085058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CF4"/>
    <w:rsid w:val="00062218"/>
    <w:rsid w:val="00070E5E"/>
    <w:rsid w:val="00094A09"/>
    <w:rsid w:val="000B41A0"/>
    <w:rsid w:val="000C7838"/>
    <w:rsid w:val="00107A04"/>
    <w:rsid w:val="00157051"/>
    <w:rsid w:val="001A3A39"/>
    <w:rsid w:val="001F751A"/>
    <w:rsid w:val="002E116A"/>
    <w:rsid w:val="003368B5"/>
    <w:rsid w:val="003C1E04"/>
    <w:rsid w:val="003D758B"/>
    <w:rsid w:val="003E7E65"/>
    <w:rsid w:val="003F0166"/>
    <w:rsid w:val="00462071"/>
    <w:rsid w:val="0046496A"/>
    <w:rsid w:val="004710C5"/>
    <w:rsid w:val="004D4F7D"/>
    <w:rsid w:val="004E617D"/>
    <w:rsid w:val="00542CF4"/>
    <w:rsid w:val="005D7EE7"/>
    <w:rsid w:val="005F0EAD"/>
    <w:rsid w:val="00681B3D"/>
    <w:rsid w:val="006E1CB2"/>
    <w:rsid w:val="007064B4"/>
    <w:rsid w:val="00755E02"/>
    <w:rsid w:val="00795C43"/>
    <w:rsid w:val="008E5836"/>
    <w:rsid w:val="008F220E"/>
    <w:rsid w:val="00934D31"/>
    <w:rsid w:val="00936857"/>
    <w:rsid w:val="0095149F"/>
    <w:rsid w:val="00963CE0"/>
    <w:rsid w:val="0097677B"/>
    <w:rsid w:val="00AC4344"/>
    <w:rsid w:val="00AE329F"/>
    <w:rsid w:val="00AE76BD"/>
    <w:rsid w:val="00AF3C7D"/>
    <w:rsid w:val="00B67A35"/>
    <w:rsid w:val="00B764A9"/>
    <w:rsid w:val="00B914EA"/>
    <w:rsid w:val="00B92DD7"/>
    <w:rsid w:val="00BA65F9"/>
    <w:rsid w:val="00C01D7F"/>
    <w:rsid w:val="00C17199"/>
    <w:rsid w:val="00C41A24"/>
    <w:rsid w:val="00C438FA"/>
    <w:rsid w:val="00C51960"/>
    <w:rsid w:val="00CA37CD"/>
    <w:rsid w:val="00D50B59"/>
    <w:rsid w:val="00DB2FBF"/>
    <w:rsid w:val="00DB66AF"/>
    <w:rsid w:val="00DE4AA2"/>
    <w:rsid w:val="00E133C1"/>
    <w:rsid w:val="00E56748"/>
    <w:rsid w:val="00F06C9D"/>
    <w:rsid w:val="00F106B1"/>
    <w:rsid w:val="00F373B7"/>
    <w:rsid w:val="00F40C63"/>
    <w:rsid w:val="00FD317A"/>
    <w:rsid w:val="00FD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241AF"/>
  <w15:chartTrackingRefBased/>
  <w15:docId w15:val="{37441997-E62F-5A45-8FEA-6198EAC13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542CF4"/>
    <w:pPr>
      <w:spacing w:after="160" w:line="360" w:lineRule="auto"/>
      <w:jc w:val="both"/>
    </w:pPr>
    <w:rPr>
      <w:kern w:val="0"/>
      <w:szCs w:val="22"/>
      <w14:ligatures w14:val="none"/>
    </w:rPr>
  </w:style>
  <w:style w:type="paragraph" w:styleId="Kop2">
    <w:name w:val="heading 2"/>
    <w:aliases w:val="Kop_1"/>
    <w:basedOn w:val="Standaard"/>
    <w:next w:val="Standaard"/>
    <w:link w:val="Kop2Char"/>
    <w:uiPriority w:val="9"/>
    <w:unhideWhenUsed/>
    <w:qFormat/>
    <w:rsid w:val="00542CF4"/>
    <w:pPr>
      <w:keepNext/>
      <w:keepLines/>
      <w:spacing w:before="40" w:after="0"/>
      <w:jc w:val="center"/>
      <w:outlineLvl w:val="1"/>
    </w:pPr>
    <w:rPr>
      <w:rFonts w:eastAsiaTheme="majorEastAsia" w:cstheme="majorBidi"/>
      <w:b/>
      <w:sz w:val="28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aliases w:val="Kop_1 Char"/>
    <w:basedOn w:val="Standaardalinea-lettertype"/>
    <w:link w:val="Kop2"/>
    <w:uiPriority w:val="9"/>
    <w:rsid w:val="00542CF4"/>
    <w:rPr>
      <w:rFonts w:eastAsiaTheme="majorEastAsia" w:cstheme="majorBidi"/>
      <w:b/>
      <w:kern w:val="0"/>
      <w:sz w:val="28"/>
      <w:szCs w:val="26"/>
      <w14:ligatures w14:val="none"/>
    </w:rPr>
  </w:style>
  <w:style w:type="table" w:styleId="Tabelraster">
    <w:name w:val="Table Grid"/>
    <w:basedOn w:val="Standaardtabel"/>
    <w:uiPriority w:val="59"/>
    <w:rsid w:val="00542CF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oftable">
    <w:name w:val="Legend of table"/>
    <w:basedOn w:val="Standaard"/>
    <w:link w:val="LegendoftableChar"/>
    <w:qFormat/>
    <w:rsid w:val="00542CF4"/>
    <w:pPr>
      <w:spacing w:after="240" w:line="240" w:lineRule="auto"/>
      <w:contextualSpacing/>
      <w:jc w:val="left"/>
    </w:pPr>
    <w:rPr>
      <w:sz w:val="22"/>
      <w:lang w:val="en-GB"/>
    </w:rPr>
  </w:style>
  <w:style w:type="character" w:customStyle="1" w:styleId="LegendoftableChar">
    <w:name w:val="Legend of table Char"/>
    <w:basedOn w:val="Standaardalinea-lettertype"/>
    <w:link w:val="Legendoftable"/>
    <w:rsid w:val="00542CF4"/>
    <w:rPr>
      <w:kern w:val="0"/>
      <w:sz w:val="22"/>
      <w:szCs w:val="22"/>
      <w:lang w:val="en-GB"/>
      <w14:ligatures w14:val="none"/>
    </w:rPr>
  </w:style>
  <w:style w:type="paragraph" w:customStyle="1" w:styleId="TableName">
    <w:name w:val="Table_Name"/>
    <w:basedOn w:val="Standaard"/>
    <w:link w:val="TableNameChar"/>
    <w:qFormat/>
    <w:rsid w:val="00542CF4"/>
    <w:pPr>
      <w:spacing w:after="120" w:line="240" w:lineRule="auto"/>
      <w:ind w:left="454"/>
      <w:contextualSpacing/>
      <w:jc w:val="left"/>
    </w:pPr>
    <w:rPr>
      <w:sz w:val="22"/>
      <w:lang w:val="en-GB"/>
    </w:rPr>
  </w:style>
  <w:style w:type="character" w:customStyle="1" w:styleId="TableNameChar">
    <w:name w:val="Table_Name Char"/>
    <w:basedOn w:val="Standaardalinea-lettertype"/>
    <w:link w:val="TableName"/>
    <w:rsid w:val="00542CF4"/>
    <w:rPr>
      <w:kern w:val="0"/>
      <w:sz w:val="22"/>
      <w:szCs w:val="22"/>
      <w:lang w:val="en-GB"/>
      <w14:ligatures w14:val="none"/>
    </w:rPr>
  </w:style>
  <w:style w:type="paragraph" w:customStyle="1" w:styleId="Text">
    <w:name w:val="Text"/>
    <w:basedOn w:val="Geenafstand"/>
    <w:link w:val="TextChar"/>
    <w:qFormat/>
    <w:rsid w:val="00542CF4"/>
    <w:pPr>
      <w:spacing w:after="240" w:line="360" w:lineRule="auto"/>
    </w:pPr>
    <w:rPr>
      <w:lang w:val="en-US"/>
    </w:rPr>
  </w:style>
  <w:style w:type="character" w:customStyle="1" w:styleId="TextChar">
    <w:name w:val="Text Char"/>
    <w:basedOn w:val="Standaardalinea-lettertype"/>
    <w:link w:val="Text"/>
    <w:rsid w:val="00542CF4"/>
    <w:rPr>
      <w:kern w:val="0"/>
      <w:szCs w:val="22"/>
      <w:lang w:val="en-US"/>
      <w14:ligatures w14:val="none"/>
    </w:rPr>
  </w:style>
  <w:style w:type="paragraph" w:styleId="Geenafstand">
    <w:name w:val="No Spacing"/>
    <w:uiPriority w:val="1"/>
    <w:qFormat/>
    <w:rsid w:val="00542CF4"/>
    <w:pPr>
      <w:jc w:val="both"/>
    </w:pPr>
    <w:rPr>
      <w:kern w:val="0"/>
      <w:szCs w:val="22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C41A24"/>
    <w:rPr>
      <w:vertAlign w:val="superscript"/>
    </w:rPr>
  </w:style>
  <w:style w:type="paragraph" w:customStyle="1" w:styleId="Footnotes">
    <w:name w:val="Footnotes"/>
    <w:basedOn w:val="Voetnoottekst"/>
    <w:link w:val="FootnotesChar"/>
    <w:qFormat/>
    <w:rsid w:val="00C41A24"/>
    <w:rPr>
      <w:rFonts w:ascii="Calibri" w:hAnsi="Calibri"/>
      <w:lang w:val="en-CA"/>
    </w:rPr>
  </w:style>
  <w:style w:type="character" w:customStyle="1" w:styleId="FootnotesChar">
    <w:name w:val="Footnotes Char"/>
    <w:basedOn w:val="VoetnoottekstChar"/>
    <w:link w:val="Footnotes"/>
    <w:rsid w:val="00C41A24"/>
    <w:rPr>
      <w:rFonts w:ascii="Calibri" w:hAnsi="Calibri"/>
      <w:kern w:val="0"/>
      <w:sz w:val="20"/>
      <w:szCs w:val="20"/>
      <w:lang w:val="en-CA"/>
      <w14:ligatures w14:val="non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C41A2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C41A24"/>
    <w:rPr>
      <w:kern w:val="0"/>
      <w:sz w:val="20"/>
      <w:szCs w:val="2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368B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368B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368B5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368B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368B5"/>
    <w:rPr>
      <w:b/>
      <w:bCs/>
      <w:kern w:val="0"/>
      <w:sz w:val="20"/>
      <w:szCs w:val="20"/>
      <w14:ligatures w14:val="none"/>
    </w:rPr>
  </w:style>
  <w:style w:type="character" w:styleId="Nadruk">
    <w:name w:val="Emphasis"/>
    <w:basedOn w:val="Standaardalinea-lettertype"/>
    <w:uiPriority w:val="20"/>
    <w:qFormat/>
    <w:rsid w:val="00070E5E"/>
    <w:rPr>
      <w:i/>
      <w:iCs/>
    </w:rPr>
  </w:style>
  <w:style w:type="paragraph" w:styleId="Lijstalinea">
    <w:name w:val="List Paragraph"/>
    <w:basedOn w:val="Standaard"/>
    <w:uiPriority w:val="34"/>
    <w:qFormat/>
    <w:rsid w:val="00BA65F9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A65F9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A65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mathworks.com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063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a Thielen</dc:creator>
  <cp:keywords/>
  <dc:description/>
  <cp:lastModifiedBy>Hella Thielen</cp:lastModifiedBy>
  <cp:revision>40</cp:revision>
  <dcterms:created xsi:type="dcterms:W3CDTF">2023-10-29T10:56:00Z</dcterms:created>
  <dcterms:modified xsi:type="dcterms:W3CDTF">2025-04-25T11:15:00Z</dcterms:modified>
</cp:coreProperties>
</file>